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Y="585"/>
        <w:tblW w:w="14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1720"/>
        <w:gridCol w:w="1200"/>
        <w:gridCol w:w="1600"/>
        <w:gridCol w:w="1200"/>
        <w:gridCol w:w="1200"/>
        <w:gridCol w:w="1200"/>
        <w:gridCol w:w="1200"/>
        <w:gridCol w:w="1200"/>
        <w:gridCol w:w="1221"/>
        <w:gridCol w:w="1439"/>
      </w:tblGrid>
      <w:tr w:rsidR="006C3447" w:rsidRPr="00FE7833" w:rsidTr="00486AD9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447" w:rsidRPr="00FE7833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6C34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Frequency of risk allele in</w:t>
            </w:r>
          </w:p>
        </w:tc>
      </w:tr>
      <w:tr w:rsidR="006C3447" w:rsidRPr="006C3447" w:rsidTr="00486AD9">
        <w:trPr>
          <w:trHeight w:val="45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Nearby gene(s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Mark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I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Impact/effect of varia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Odds rati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95% CI</w:t>
            </w:r>
            <w:r w:rsidRPr="006C34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P-valu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Non risk alle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2066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Risk allele</w:t>
            </w:r>
            <w:r w:rsidR="002066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 w:eastAsia="de-DE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447" w:rsidRPr="006C3447" w:rsidRDefault="006C3447" w:rsidP="00FC16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Cases (N=</w:t>
            </w:r>
            <w:r w:rsidR="00FC16C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72</w:t>
            </w:r>
            <w:r w:rsidRPr="006C34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447" w:rsidRPr="006C3447" w:rsidRDefault="006C3447" w:rsidP="006F1C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Controls (N=</w:t>
            </w:r>
            <w:r w:rsidR="006F1C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77</w:t>
            </w:r>
            <w:r w:rsidRPr="006C34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</w:tr>
      <w:tr w:rsidR="006C3447" w:rsidRPr="006C3447" w:rsidTr="00486AD9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CF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s10611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Y402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33-3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017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6</w:t>
            </w:r>
          </w:p>
        </w:tc>
      </w:tr>
      <w:tr w:rsidR="006C3447" w:rsidRPr="006C3447" w:rsidTr="00486AD9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s8002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I62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9-4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6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8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83</w:t>
            </w:r>
          </w:p>
        </w:tc>
      </w:tr>
      <w:tr w:rsidR="006C3447" w:rsidRPr="006C3447" w:rsidTr="00486AD9">
        <w:trPr>
          <w:trHeight w:val="45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s66776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y for ∆CFHR3/CFH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4-4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7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8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9</w:t>
            </w:r>
          </w:p>
        </w:tc>
      </w:tr>
      <w:tr w:rsidR="006C3447" w:rsidRPr="006C3447" w:rsidTr="00486AD9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ARMS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s104909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A69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90-12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63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9</w:t>
            </w:r>
          </w:p>
        </w:tc>
      </w:tr>
      <w:tr w:rsidR="006C3447" w:rsidRPr="006C3447" w:rsidTr="00486AD9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CF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s41516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L9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48-16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13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3</w:t>
            </w:r>
          </w:p>
        </w:tc>
      </w:tr>
      <w:tr w:rsidR="006C3447" w:rsidRPr="006C3447" w:rsidTr="00486AD9">
        <w:trPr>
          <w:trHeight w:val="45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s4389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FE7833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oxy for rs641153 (p.R32Q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7-7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3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1</w:t>
            </w:r>
          </w:p>
        </w:tc>
      </w:tr>
      <w:tr w:rsidR="006C3447" w:rsidRPr="006C3447" w:rsidTr="00486AD9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C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s22301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R102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5-3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73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8</w:t>
            </w:r>
          </w:p>
        </w:tc>
      </w:tr>
      <w:tr w:rsidR="006C3447" w:rsidRPr="006C3447" w:rsidTr="00486AD9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APO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s74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R158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0-1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9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2</w:t>
            </w:r>
          </w:p>
        </w:tc>
      </w:tr>
      <w:tr w:rsidR="006C3447" w:rsidRPr="006C3447" w:rsidTr="00486AD9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s4293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.C112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6-4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8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86</w:t>
            </w:r>
          </w:p>
        </w:tc>
      </w:tr>
      <w:tr w:rsidR="006C3447" w:rsidRPr="006C3447" w:rsidTr="00486AD9">
        <w:trPr>
          <w:trHeight w:val="45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PLA2G12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s22857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ynonymous</w:t>
            </w:r>
            <w:proofErr w:type="spellEnd"/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onic</w:t>
            </w:r>
            <w:proofErr w:type="spellEnd"/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unknow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2-1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T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447" w:rsidRPr="006C3447" w:rsidRDefault="006C3447" w:rsidP="00486A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C344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0</w:t>
            </w:r>
          </w:p>
        </w:tc>
      </w:tr>
    </w:tbl>
    <w:p w:rsidR="002F595F" w:rsidRPr="009A783D" w:rsidRDefault="002F595F" w:rsidP="002F595F">
      <w:pPr>
        <w:pStyle w:val="StandardWeb"/>
        <w:ind w:left="640" w:hanging="640"/>
        <w:rPr>
          <w:rFonts w:ascii="Arial" w:hAnsi="Arial" w:cs="Arial"/>
          <w:b/>
          <w:sz w:val="20"/>
          <w:szCs w:val="20"/>
          <w:lang w:val="en-US"/>
        </w:rPr>
      </w:pPr>
      <w:r w:rsidRPr="009A783D">
        <w:rPr>
          <w:rFonts w:ascii="Arial" w:hAnsi="Arial" w:cs="Arial"/>
          <w:b/>
          <w:sz w:val="20"/>
          <w:szCs w:val="20"/>
          <w:lang w:val="en-US"/>
        </w:rPr>
        <w:t>Supp</w:t>
      </w:r>
      <w:r>
        <w:rPr>
          <w:rFonts w:ascii="Arial" w:hAnsi="Arial" w:cs="Arial"/>
          <w:b/>
          <w:sz w:val="20"/>
          <w:szCs w:val="20"/>
          <w:lang w:val="en-US"/>
        </w:rPr>
        <w:t xml:space="preserve">orting </w:t>
      </w:r>
      <w:r w:rsidRPr="009A783D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6B3170">
        <w:rPr>
          <w:rFonts w:ascii="Arial" w:hAnsi="Arial" w:cs="Arial"/>
          <w:b/>
          <w:sz w:val="20"/>
          <w:szCs w:val="20"/>
          <w:lang w:val="en-US"/>
        </w:rPr>
        <w:t>S2</w:t>
      </w:r>
      <w:r w:rsidRPr="009A783D">
        <w:rPr>
          <w:rFonts w:ascii="Arial" w:hAnsi="Arial" w:cs="Arial"/>
          <w:b/>
          <w:sz w:val="20"/>
          <w:szCs w:val="20"/>
          <w:lang w:val="en-US"/>
        </w:rPr>
        <w:t xml:space="preserve">: </w:t>
      </w:r>
      <w:r>
        <w:rPr>
          <w:rFonts w:ascii="Arial" w:hAnsi="Arial" w:cs="Arial"/>
          <w:b/>
          <w:sz w:val="20"/>
          <w:szCs w:val="20"/>
          <w:lang w:val="en-US"/>
        </w:rPr>
        <w:t>previously published associated variations used to calculate the genetic risk score</w:t>
      </w:r>
    </w:p>
    <w:p w:rsidR="007662F1" w:rsidRDefault="007662F1" w:rsidP="002F595F">
      <w:pPr>
        <w:rPr>
          <w:lang w:val="en-US"/>
        </w:rPr>
      </w:pPr>
    </w:p>
    <w:p w:rsidR="00206649" w:rsidRDefault="00206649" w:rsidP="002F595F">
      <w:pPr>
        <w:rPr>
          <w:lang w:val="en-US"/>
        </w:rPr>
      </w:pPr>
      <w:r w:rsidRPr="009C11CD">
        <w:rPr>
          <w:vertAlign w:val="superscript"/>
          <w:lang w:val="en-US"/>
        </w:rPr>
        <w:t>1</w:t>
      </w:r>
      <w:r>
        <w:rPr>
          <w:lang w:val="en-US"/>
        </w:rPr>
        <w:t xml:space="preserve"> 95% confidence intervals</w:t>
      </w:r>
    </w:p>
    <w:p w:rsidR="00206649" w:rsidRPr="00FE7833" w:rsidRDefault="00206649" w:rsidP="002F595F">
      <w:pPr>
        <w:rPr>
          <w:lang w:val="en-US"/>
        </w:rPr>
      </w:pPr>
      <w:proofErr w:type="gramStart"/>
      <w:r w:rsidRPr="009C11CD">
        <w:rPr>
          <w:vertAlign w:val="superscript"/>
          <w:lang w:val="en-US"/>
        </w:rPr>
        <w:t>2</w:t>
      </w:r>
      <w:r>
        <w:rPr>
          <w:lang w:val="en-US"/>
        </w:rPr>
        <w:t xml:space="preserve"> Risk allele</w:t>
      </w:r>
      <w:proofErr w:type="gramEnd"/>
      <w:r>
        <w:rPr>
          <w:lang w:val="en-US"/>
        </w:rPr>
        <w:t xml:space="preserve"> refers to AM</w:t>
      </w:r>
      <w:bookmarkStart w:id="0" w:name="_GoBack"/>
      <w:bookmarkEnd w:id="0"/>
      <w:r>
        <w:rPr>
          <w:lang w:val="en-US"/>
        </w:rPr>
        <w:t>D risk increasing allele</w:t>
      </w:r>
    </w:p>
    <w:sectPr w:rsidR="00206649" w:rsidRPr="00FE7833" w:rsidSect="006C344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C3447"/>
    <w:rsid w:val="00206649"/>
    <w:rsid w:val="002F595F"/>
    <w:rsid w:val="00474C69"/>
    <w:rsid w:val="00486AD9"/>
    <w:rsid w:val="006B3170"/>
    <w:rsid w:val="006C3447"/>
    <w:rsid w:val="006F1CBC"/>
    <w:rsid w:val="007662F1"/>
    <w:rsid w:val="009C11CD"/>
    <w:rsid w:val="00FC16CA"/>
    <w:rsid w:val="00FE7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74C6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2F595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2F595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33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1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f21061</dc:creator>
  <cp:lastModifiedBy>grf21061</cp:lastModifiedBy>
  <cp:revision>10</cp:revision>
  <cp:lastPrinted>2013-10-03T11:49:00Z</cp:lastPrinted>
  <dcterms:created xsi:type="dcterms:W3CDTF">2013-10-02T11:16:00Z</dcterms:created>
  <dcterms:modified xsi:type="dcterms:W3CDTF">2014-05-20T19:34:00Z</dcterms:modified>
</cp:coreProperties>
</file>